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DD16" w14:textId="5DE56E6A" w:rsidR="008162F8" w:rsidRPr="001900CA" w:rsidRDefault="008162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2F8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</w:p>
    <w:p w14:paraId="27B5BBEA" w14:textId="7428D7A3" w:rsidR="008162F8" w:rsidRPr="005B6624" w:rsidRDefault="001900CA" w:rsidP="008162F8">
      <w:pPr>
        <w:pStyle w:val="Caption"/>
        <w:jc w:val="center"/>
        <w:rPr>
          <w:rFonts w:eastAsia="Calibri" w:cs="Times New Roman"/>
          <w:i/>
          <w:iCs w:val="0"/>
          <w:sz w:val="24"/>
          <w:szCs w:val="24"/>
        </w:rPr>
      </w:pPr>
      <w:r>
        <w:t xml:space="preserve">Supplemental </w:t>
      </w:r>
      <w:r w:rsidR="008162F8">
        <w:t xml:space="preserve">Figure 4: </w:t>
      </w:r>
      <w:r w:rsidR="008162F8">
        <w:rPr>
          <w:rFonts w:cs="Times New Roman"/>
        </w:rPr>
        <w:t>The d</w:t>
      </w:r>
      <w:r w:rsidR="008162F8" w:rsidRPr="00815612">
        <w:rPr>
          <w:rFonts w:cs="Times New Roman"/>
        </w:rPr>
        <w:t>octor leads the care of a patient with schizophrenia but needs to work together with other health professionals who make a specific contribution to care</w:t>
      </w:r>
      <w:r w:rsidR="008162F8">
        <w:t xml:space="preserve"> (Clear Roles and Responsibilities Stage 2)</w:t>
      </w:r>
    </w:p>
    <w:p w14:paraId="64DA59D9" w14:textId="4B1AC818" w:rsidR="008162F8" w:rsidRDefault="008162F8">
      <w:r>
        <w:rPr>
          <w:noProof/>
        </w:rPr>
        <w:drawing>
          <wp:inline distT="0" distB="0" distL="0" distR="0" wp14:anchorId="5D7B0F3E" wp14:editId="12057DBB">
            <wp:extent cx="5731510" cy="3294380"/>
            <wp:effectExtent l="0" t="0" r="2540" b="1270"/>
            <wp:docPr id="1567925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25163" name="Picture 15679251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6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2F8"/>
    <w:rsid w:val="001900CA"/>
    <w:rsid w:val="00361EC9"/>
    <w:rsid w:val="008162F8"/>
    <w:rsid w:val="00B2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5536"/>
  <w15:chartTrackingRefBased/>
  <w15:docId w15:val="{D46AAF3B-4AB8-4C4E-B760-4F3F186D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62F8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2</cp:revision>
  <dcterms:created xsi:type="dcterms:W3CDTF">2023-07-29T04:01:00Z</dcterms:created>
  <dcterms:modified xsi:type="dcterms:W3CDTF">2023-07-29T04:43:00Z</dcterms:modified>
</cp:coreProperties>
</file>